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915"/>
        <w:gridCol w:w="1586"/>
        <w:gridCol w:w="1475"/>
        <w:gridCol w:w="1388"/>
        <w:gridCol w:w="585"/>
        <w:gridCol w:w="480"/>
      </w:tblGrid>
      <w:tr w:rsidR="00E7314A" w:rsidRPr="00E7314A" w:rsidTr="00E7314A">
        <w:trPr>
          <w:trHeight w:val="25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14A" w:rsidRPr="00E7314A" w:rsidRDefault="00D178F3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Supplemental Table 2</w:t>
            </w:r>
            <w:r w:rsidR="00E7314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  <w:r w:rsidR="00E7314A"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Comparison of demographic characteristics between the two groups in the in the calcium oxalate stone subgroup analysis with residual stones</w:t>
            </w:r>
          </w:p>
        </w:tc>
      </w:tr>
      <w:tr w:rsidR="00E7314A" w:rsidRPr="00E7314A" w:rsidTr="00E7314A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(n = 3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A938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Control</w:t>
            </w:r>
            <w:r w:rsidR="00E7314A"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group (n = 1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A9384A" w:rsidP="00A9384A">
            <w:pPr>
              <w:widowControl/>
              <w:ind w:firstLineChars="50" w:firstLine="1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TFDS</w:t>
            </w:r>
            <w:r w:rsidR="00E7314A"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group (n = 1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uration to reach the end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int,days,M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00 (17.00, 3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50 (19.25, 3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00 (17.00, 2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E7314A" w:rsidRPr="00E7314A" w:rsidTr="00E7314A">
        <w:trPr>
          <w:trHeight w:val="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ollow-up duration,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ays,Mean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24 ± 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00 ± 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67 ± 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=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4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, years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ld,M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00 (44.00, 6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00 (43.25, 6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.00 (45.00, 6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43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ospitalization duration,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ate,M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0 (3.00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0 (3.75, 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0 (3.00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 cost during hospitalization, RMB,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740.60 (22861.33, 2757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195.30 (23515.43, 3054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055.15 (21640.70, 254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2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60 (21.90, 2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01 (21.88, 2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60 (22.03, 2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peration duration,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nute,M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00 (30.00, 5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00 (30.00, 4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50 (29.25, 5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82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tone long diameter,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m,M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45 (8.25, 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40 (8.42, 1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0 (8.25, 1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ne short diameter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5 (6.43, 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0 (6.57, 1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0 (6.25, 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9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ne longitudinal diameter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80 (8.85, 1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45 (8.98, 1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35 (9.20, 1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4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T value,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u,M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7.50 (1085.25, 132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27.50 (1088.50, 133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1.50 (978.00, 12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inary leukocyte,/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50 (22.25, 13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00 (22.00, 10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.50 (23.25, 24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7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55 (15.03, 2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90 (14.78, 2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40 (15.80, 2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9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AST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80 (18.40, 2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30 (18.78, 2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30 (17.85, 2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ea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 (4.62, 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8 (4.98, 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7 (4.55, 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6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eatinine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.00 (66.27, 8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90 (74.60, 8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10 (60.82, 10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4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pheral blood white blood cells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0 (5.48, 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9 (5.49, 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4 (5.46, 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pheral blood lymphocyte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 (1.62,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 (1.61,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 (1.68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7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pheral blood neutrophils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9 (2.85, 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7 (2.82, 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6 (3.28,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pheral blood hemoglobin, 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.00 (129.50, 14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.00 (130.50, 14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.00 (127.25, 14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76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pheral platelet, M (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E731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.50 (200.50, 25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1.50 (205.00, 25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5.00 (194.50, 26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=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59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tones disappeared in KUB at follow-up time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b/>
                <w:bCs/>
                <w:color w:val="FF0000"/>
                <w:kern w:val="0"/>
                <w:sz w:val="20"/>
                <w:szCs w:val="20"/>
              </w:rPr>
              <w:t>0.003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 (6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3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x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 (7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8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7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uration of stone disease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ry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days</w:t>
            </w:r>
            <w:proofErr w:type="spellEnd"/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5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≤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2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moking history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3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8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7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rinking history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1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8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ry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f hypertens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3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8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ry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f diabete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 (9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istory of cancer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3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8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9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istory of ESWL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 (7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8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istory of urinary surgery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3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8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7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urgical history of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eteroscopy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n the operative side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8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8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urgical history of ureteral dilatation on the operative side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 (9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9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urgical history of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eterolithotomy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n the surgical side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 (9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9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istory of percutaneous </w:t>
            </w:r>
            <w:proofErr w:type="spell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nephrolithotomy</w:t>
            </w:r>
            <w:proofErr w:type="spell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on the surgical side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 (9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9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Ureteral stenosis on the operative side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 (8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 (8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8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1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urgical side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5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 (6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 (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7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 (3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4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laced Ureteral stent before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peration.,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3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 (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8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 (9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he location of stones on CT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2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4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 (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dney and 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 (3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 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 (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Results of preoperative bacterial culture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ithout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 (9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(8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ith 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Leukocyte esterase in urine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 (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 (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 (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Urine bacterial smear, </w:t>
            </w:r>
            <w:proofErr w:type="gramStart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91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 (8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(8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(8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 (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7314A" w:rsidRPr="00E7314A" w:rsidTr="00E7314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 (5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6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 (5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E7314A" w:rsidRPr="00E7314A" w:rsidRDefault="00E7314A" w:rsidP="00E7314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7314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822FA5" w:rsidRDefault="00A9384A"/>
    <w:sectPr w:rsidR="00822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14A"/>
    <w:rsid w:val="00303A3C"/>
    <w:rsid w:val="00A810F9"/>
    <w:rsid w:val="00A9384A"/>
    <w:rsid w:val="00D178F3"/>
    <w:rsid w:val="00E7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8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7</Words>
  <Characters>4776</Characters>
  <Application>Microsoft Office Word</Application>
  <DocSecurity>0</DocSecurity>
  <Lines>39</Lines>
  <Paragraphs>11</Paragraphs>
  <ScaleCrop>false</ScaleCrop>
  <Company/>
  <LinksUpToDate>false</LinksUpToDate>
  <CharactersWithSpaces>5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3</cp:revision>
  <dcterms:created xsi:type="dcterms:W3CDTF">2024-05-24T15:01:00Z</dcterms:created>
  <dcterms:modified xsi:type="dcterms:W3CDTF">2024-11-07T15:54:00Z</dcterms:modified>
</cp:coreProperties>
</file>